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Datasets 1</w:t>
      </w:r>
      <w:r>
        <w:rPr>
          <w:rFonts w:cs="Times New Roman" w:ascii="Times New Roman" w:hAnsi="Times New Roman"/>
          <w:lang w:val="en-US" w:eastAsia="zh-CN"/>
        </w:rPr>
        <w:t>. Summary statistics for each SNP used as instruments for type 2 diabetes from ebi-a-GCST007515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366"/>
        <w:gridCol w:w="683"/>
        <w:gridCol w:w="1367"/>
        <w:gridCol w:w="683"/>
        <w:gridCol w:w="683"/>
        <w:gridCol w:w="911"/>
        <w:gridCol w:w="911"/>
        <w:gridCol w:w="911"/>
        <w:gridCol w:w="1367"/>
      </w:tblGrid>
      <w:tr>
        <w:trPr/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NP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Chr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osi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af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617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35817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9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2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E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8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1592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E-1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7207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1997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E-1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3892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5288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E-2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28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9679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30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848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E-1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436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0937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1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3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3094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E-2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012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31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4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E-1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80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0657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2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E-2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336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5106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E-5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071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1190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5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012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25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2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131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5204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8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3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91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067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9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E-1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71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036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1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586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3388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570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249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1E-1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8848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987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0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7908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18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9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13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951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878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E-1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699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797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5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3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1038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0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0627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985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647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805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3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913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643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9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1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4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237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22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4668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1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666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847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0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4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169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192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2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1972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2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652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3328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5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E-4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964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3089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801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2354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E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85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20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59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1492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7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031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583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20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061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149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717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9426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E-2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54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655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0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3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78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71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E-2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033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4329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E-1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309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087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E-32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095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E-22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429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651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2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E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313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748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13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40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1863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0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3494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371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E-13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597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171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E-1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469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9451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770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327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E-1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021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831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426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213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E-1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0287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2472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E-12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2597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5347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E-08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89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035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E-4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019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011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0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E-24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8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76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E-11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29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7007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E-09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7823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510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8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990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1082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585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E-17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85429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795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E-12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94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100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E-13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8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182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E-1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84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247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E-10</w:t>
            </w:r>
          </w:p>
        </w:tc>
      </w:tr>
      <w:tr>
        <w:trPr/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7885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16527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8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2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E-13</w:t>
            </w:r>
          </w:p>
        </w:tc>
      </w:tr>
    </w:tbl>
    <w:p>
      <w:pPr>
        <w:pStyle w:val="Normal"/>
        <w:rPr/>
      </w:pPr>
      <w:r>
        <w:rPr>
          <w:lang w:val="en-US" w:eastAsia="zh-CN"/>
        </w:rPr>
        <w:t>SNP, single nucleotide polymorphism;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EA, effect allele;</w:t>
      </w:r>
      <w:r>
        <w:rPr>
          <w:lang w:val="en-US" w:eastAsia="zh-CN"/>
        </w:rPr>
        <w:t xml:space="preserve"> O</w:t>
      </w:r>
      <w:r>
        <w:rPr>
          <w:lang w:val="en-US" w:eastAsia="zh-CN"/>
        </w:rPr>
        <w:t xml:space="preserve">A, </w:t>
      </w:r>
      <w:r>
        <w:rPr>
          <w:lang w:val="en-US" w:eastAsia="zh-CN"/>
        </w:rPr>
        <w:t>other</w:t>
      </w:r>
      <w:r>
        <w:rPr>
          <w:lang w:val="en-US" w:eastAsia="zh-CN"/>
        </w:rPr>
        <w:t xml:space="preserve"> allele; </w:t>
      </w:r>
      <w:r>
        <w:rPr>
          <w:lang w:val="en-US" w:eastAsia="zh-CN"/>
        </w:rPr>
        <w:t>eaf</w:t>
      </w:r>
      <w:r>
        <w:rPr>
          <w:lang w:val="en-US" w:eastAsia="zh-CN"/>
        </w:rPr>
        <w:t xml:space="preserve">, effect allele frequency; </w:t>
      </w:r>
      <w:r>
        <w:rPr>
          <w:lang w:val="en-US" w:eastAsia="zh-CN"/>
        </w:rPr>
        <w:t>se</w:t>
      </w:r>
      <w:r>
        <w:rPr>
          <w:lang w:val="en-US" w:eastAsia="zh-CN"/>
        </w:rPr>
        <w:t>, standard erro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0:14:54Z</dcterms:created>
  <dc:creator>92936</dc:creator>
  <dc:description/>
  <dc:language>en-US</dc:language>
  <cp:lastModifiedBy>小方</cp:lastModifiedBy>
  <dcterms:modified xsi:type="dcterms:W3CDTF">2023-12-29T01:52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FA65FD79C74E17B6D016363BE6D7A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